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0B4FFB" w14:textId="79EB6D9B" w:rsidR="00BF4436" w:rsidRPr="00CF6FA1" w:rsidRDefault="00BF4436" w:rsidP="00CE3466">
      <w:pPr>
        <w:jc w:val="both"/>
        <w:rPr>
          <w:rFonts w:cs="Times New Roman"/>
          <w:b/>
          <w:bCs/>
        </w:rPr>
      </w:pPr>
      <w:r w:rsidRPr="00CF6FA1">
        <w:rPr>
          <w:rFonts w:cstheme="minorHAnsi"/>
          <w:b/>
          <w:bCs/>
        </w:rPr>
        <w:t>S1</w:t>
      </w:r>
      <w:r w:rsidR="000039E7" w:rsidRPr="00CF6FA1">
        <w:rPr>
          <w:rFonts w:cstheme="minorHAnsi"/>
          <w:b/>
          <w:bCs/>
        </w:rPr>
        <w:t xml:space="preserve"> Table</w:t>
      </w:r>
      <w:r w:rsidRPr="00CF6FA1">
        <w:rPr>
          <w:rFonts w:cstheme="minorHAnsi"/>
          <w:b/>
          <w:bCs/>
        </w:rPr>
        <w:t xml:space="preserve">. Variables used in this analysis </w:t>
      </w:r>
      <w:bookmarkStart w:id="0" w:name="_GoBack"/>
      <w:bookmarkEnd w:id="0"/>
    </w:p>
    <w:tbl>
      <w:tblPr>
        <w:tblStyle w:val="MediumList1-Accent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138"/>
        <w:gridCol w:w="2552"/>
        <w:gridCol w:w="1773"/>
        <w:gridCol w:w="2887"/>
      </w:tblGrid>
      <w:tr w:rsidR="00BF4436" w:rsidRPr="00352F05" w14:paraId="184718F7" w14:textId="77777777" w:rsidTr="0083649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</w:tcPr>
          <w:p w14:paraId="2C0853AF" w14:textId="77777777" w:rsidR="00BF4436" w:rsidRPr="00C934B7" w:rsidRDefault="00BF4436" w:rsidP="00BF4436">
            <w:pPr>
              <w:spacing w:after="0"/>
              <w:jc w:val="both"/>
              <w:rPr>
                <w:rFonts w:asciiTheme="minorHAnsi" w:hAnsiTheme="minorHAnsi" w:cstheme="minorHAnsi"/>
              </w:rPr>
            </w:pPr>
          </w:p>
        </w:tc>
        <w:tc>
          <w:tcPr>
            <w:tcW w:w="2603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</w:tcPr>
          <w:p w14:paraId="567F3205" w14:textId="77777777" w:rsidR="00BF4436" w:rsidRPr="00C934B7" w:rsidRDefault="00BF4436" w:rsidP="00BF443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C934B7">
              <w:rPr>
                <w:rFonts w:asciiTheme="minorHAnsi" w:hAnsiTheme="minorHAnsi" w:cstheme="minorHAnsi"/>
                <w:b/>
              </w:rPr>
              <w:t>Variable</w:t>
            </w:r>
          </w:p>
        </w:tc>
        <w:tc>
          <w:tcPr>
            <w:tcW w:w="1807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</w:tcPr>
          <w:p w14:paraId="68AED4A9" w14:textId="77777777" w:rsidR="00BF4436" w:rsidRPr="00C934B7" w:rsidRDefault="00BF4436" w:rsidP="00BF443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C934B7">
              <w:rPr>
                <w:rFonts w:asciiTheme="minorHAnsi" w:hAnsiTheme="minorHAnsi" w:cstheme="minorHAnsi"/>
                <w:b/>
              </w:rPr>
              <w:t>Types of variable</w:t>
            </w:r>
          </w:p>
        </w:tc>
        <w:tc>
          <w:tcPr>
            <w:tcW w:w="2981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</w:tcPr>
          <w:p w14:paraId="16215859" w14:textId="77777777" w:rsidR="00BF4436" w:rsidRPr="00C934B7" w:rsidRDefault="00BF4436" w:rsidP="00BF4436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b/>
              </w:rPr>
            </w:pPr>
            <w:r w:rsidRPr="00C934B7">
              <w:rPr>
                <w:rFonts w:asciiTheme="minorHAnsi" w:hAnsiTheme="minorHAnsi" w:cstheme="minorHAnsi"/>
                <w:b/>
              </w:rPr>
              <w:t>Definition</w:t>
            </w:r>
          </w:p>
        </w:tc>
      </w:tr>
      <w:tr w:rsidR="00BF4436" w:rsidRPr="00352F05" w14:paraId="061A3BAB" w14:textId="77777777" w:rsidTr="0083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shd w:val="clear" w:color="auto" w:fill="FFFFFF" w:themeFill="background1"/>
          </w:tcPr>
          <w:p w14:paraId="7A956BE8" w14:textId="77777777" w:rsidR="00BF4436" w:rsidRPr="00352F05" w:rsidRDefault="00BF4436" w:rsidP="00BF4436">
            <w:pPr>
              <w:spacing w:after="0"/>
              <w:jc w:val="both"/>
              <w:rPr>
                <w:rFonts w:cstheme="minorHAnsi"/>
              </w:rPr>
            </w:pPr>
            <w:r w:rsidRPr="00352F05">
              <w:rPr>
                <w:rFonts w:cstheme="minorHAnsi"/>
              </w:rPr>
              <w:t xml:space="preserve">Independent variable </w:t>
            </w:r>
          </w:p>
        </w:tc>
        <w:tc>
          <w:tcPr>
            <w:tcW w:w="2603" w:type="dxa"/>
            <w:shd w:val="clear" w:color="auto" w:fill="FFFFFF" w:themeFill="background1"/>
          </w:tcPr>
          <w:p w14:paraId="51599B9E" w14:textId="77777777" w:rsidR="00BF4436" w:rsidRPr="00352F05" w:rsidRDefault="00BF4436" w:rsidP="00BF44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C2428">
              <w:rPr>
                <w:rFonts w:cstheme="minorHAnsi"/>
                <w:i/>
              </w:rPr>
              <w:t>H. pylori</w:t>
            </w:r>
            <w:r w:rsidRPr="00352F05">
              <w:rPr>
                <w:rFonts w:cstheme="minorHAnsi"/>
              </w:rPr>
              <w:t xml:space="preserve"> infection</w:t>
            </w:r>
          </w:p>
        </w:tc>
        <w:tc>
          <w:tcPr>
            <w:tcW w:w="1807" w:type="dxa"/>
            <w:shd w:val="clear" w:color="auto" w:fill="FFFFFF" w:themeFill="background1"/>
          </w:tcPr>
          <w:p w14:paraId="75B3CB72" w14:textId="77777777" w:rsidR="00BF4436" w:rsidRPr="00352F05" w:rsidRDefault="00BF4436" w:rsidP="00BF443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>Categorical</w:t>
            </w:r>
          </w:p>
        </w:tc>
        <w:tc>
          <w:tcPr>
            <w:tcW w:w="2981" w:type="dxa"/>
            <w:shd w:val="clear" w:color="auto" w:fill="FFFFFF" w:themeFill="background1"/>
          </w:tcPr>
          <w:p w14:paraId="0D90C675" w14:textId="77777777" w:rsidR="00BF4436" w:rsidRPr="00352F05" w:rsidRDefault="00BF4436" w:rsidP="00BF44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41223F">
              <w:rPr>
                <w:rFonts w:cstheme="minorHAnsi"/>
              </w:rPr>
              <w:t xml:space="preserve">Stool specimens with absorbance values ≥0.15 were considered positive and specimens with absorbance values &lt;0.15 were considered negative for infection with </w:t>
            </w:r>
            <w:r w:rsidRPr="0041223F">
              <w:rPr>
                <w:rFonts w:cstheme="minorHAnsi"/>
                <w:i/>
              </w:rPr>
              <w:t>H. pylori</w:t>
            </w:r>
            <w:r w:rsidRPr="0041223F">
              <w:rPr>
                <w:rFonts w:cstheme="minorHAnsi"/>
              </w:rPr>
              <w:t>.</w:t>
            </w:r>
            <w:r>
              <w:rPr>
                <w:rFonts w:cstheme="minorHAnsi"/>
              </w:rPr>
              <w:t xml:space="preserve"> </w:t>
            </w:r>
          </w:p>
        </w:tc>
      </w:tr>
      <w:tr w:rsidR="00BF4436" w:rsidRPr="00352F05" w14:paraId="3C48D44C" w14:textId="77777777" w:rsidTr="00836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vMerge w:val="restart"/>
            <w:shd w:val="clear" w:color="auto" w:fill="FFFFFF" w:themeFill="background1"/>
          </w:tcPr>
          <w:p w14:paraId="376FB556" w14:textId="77777777" w:rsidR="00BF4436" w:rsidRPr="00352F05" w:rsidRDefault="00BF4436" w:rsidP="00BF4436">
            <w:pPr>
              <w:spacing w:after="0"/>
              <w:rPr>
                <w:rFonts w:cstheme="minorHAnsi"/>
              </w:rPr>
            </w:pPr>
            <w:r w:rsidRPr="00352F05">
              <w:rPr>
                <w:rFonts w:cstheme="minorHAnsi"/>
              </w:rPr>
              <w:t xml:space="preserve">Outcome variables </w:t>
            </w:r>
          </w:p>
        </w:tc>
        <w:tc>
          <w:tcPr>
            <w:tcW w:w="2603" w:type="dxa"/>
            <w:shd w:val="clear" w:color="auto" w:fill="FFFFFF" w:themeFill="background1"/>
          </w:tcPr>
          <w:p w14:paraId="538C7025" w14:textId="77777777" w:rsidR="00BF4436" w:rsidRPr="00352F05" w:rsidRDefault="00BF4436" w:rsidP="00BF443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 xml:space="preserve">Alpha-1-antitrypsin (AAT) </w:t>
            </w:r>
          </w:p>
        </w:tc>
        <w:tc>
          <w:tcPr>
            <w:tcW w:w="1807" w:type="dxa"/>
            <w:shd w:val="clear" w:color="auto" w:fill="FFFFFF" w:themeFill="background1"/>
          </w:tcPr>
          <w:p w14:paraId="4DB7155B" w14:textId="77777777" w:rsidR="00BF4436" w:rsidRPr="00352F05" w:rsidRDefault="00BF4436" w:rsidP="00BF44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>Continuous</w:t>
            </w:r>
          </w:p>
        </w:tc>
        <w:tc>
          <w:tcPr>
            <w:tcW w:w="2981" w:type="dxa"/>
            <w:shd w:val="clear" w:color="auto" w:fill="FFFFFF" w:themeFill="background1"/>
          </w:tcPr>
          <w:p w14:paraId="03BB1CB4" w14:textId="77777777" w:rsidR="00BF4436" w:rsidRPr="00352F05" w:rsidRDefault="00BF4436" w:rsidP="00BF443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>Biomarker of barrier dysfunction and enteric protein loss</w:t>
            </w:r>
          </w:p>
        </w:tc>
      </w:tr>
      <w:tr w:rsidR="00BF4436" w:rsidRPr="00352F05" w14:paraId="3095D13D" w14:textId="77777777" w:rsidTr="0083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vMerge/>
            <w:shd w:val="clear" w:color="auto" w:fill="FFFFFF" w:themeFill="background1"/>
          </w:tcPr>
          <w:p w14:paraId="51053635" w14:textId="77777777" w:rsidR="00BF4436" w:rsidRPr="00352F05" w:rsidRDefault="00BF4436" w:rsidP="00BF4436">
            <w:pPr>
              <w:spacing w:after="0"/>
              <w:jc w:val="both"/>
              <w:rPr>
                <w:rFonts w:cstheme="minorHAnsi"/>
              </w:rPr>
            </w:pPr>
          </w:p>
        </w:tc>
        <w:tc>
          <w:tcPr>
            <w:tcW w:w="2603" w:type="dxa"/>
            <w:shd w:val="clear" w:color="auto" w:fill="FFFFFF" w:themeFill="background1"/>
          </w:tcPr>
          <w:p w14:paraId="4FFD7DD9" w14:textId="5795189F" w:rsidR="00BF4436" w:rsidRPr="00352F05" w:rsidRDefault="00BF4436" w:rsidP="00BF44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 xml:space="preserve">Myeloperoxidase (MPO), Neopterin (NEO), </w:t>
            </w:r>
            <w:r w:rsidR="00423D9E" w:rsidRPr="00352F05">
              <w:rPr>
                <w:rFonts w:cstheme="minorHAnsi"/>
              </w:rPr>
              <w:t>and Calprotectin</w:t>
            </w:r>
          </w:p>
        </w:tc>
        <w:tc>
          <w:tcPr>
            <w:tcW w:w="1807" w:type="dxa"/>
            <w:shd w:val="clear" w:color="auto" w:fill="FFFFFF" w:themeFill="background1"/>
          </w:tcPr>
          <w:p w14:paraId="4AD1CB91" w14:textId="77777777" w:rsidR="00BF4436" w:rsidRPr="00352F05" w:rsidRDefault="00BF4436" w:rsidP="00BF443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>Continuous</w:t>
            </w:r>
          </w:p>
        </w:tc>
        <w:tc>
          <w:tcPr>
            <w:tcW w:w="2981" w:type="dxa"/>
            <w:shd w:val="clear" w:color="auto" w:fill="FFFFFF" w:themeFill="background1"/>
          </w:tcPr>
          <w:p w14:paraId="6D7B5C6E" w14:textId="77777777" w:rsidR="00BF4436" w:rsidRPr="00352F05" w:rsidRDefault="00BF4436" w:rsidP="00BF44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>Markers of intestinal inflammation</w:t>
            </w:r>
          </w:p>
        </w:tc>
      </w:tr>
      <w:tr w:rsidR="00BF4436" w:rsidRPr="00352F05" w14:paraId="619399E2" w14:textId="77777777" w:rsidTr="00836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vMerge/>
            <w:shd w:val="clear" w:color="auto" w:fill="FFFFFF" w:themeFill="background1"/>
          </w:tcPr>
          <w:p w14:paraId="7E88CC93" w14:textId="77777777" w:rsidR="00BF4436" w:rsidRPr="00352F05" w:rsidRDefault="00BF4436" w:rsidP="00BF4436">
            <w:pPr>
              <w:spacing w:after="0"/>
              <w:jc w:val="both"/>
              <w:rPr>
                <w:rFonts w:cstheme="minorHAnsi"/>
              </w:rPr>
            </w:pPr>
          </w:p>
        </w:tc>
        <w:tc>
          <w:tcPr>
            <w:tcW w:w="2603" w:type="dxa"/>
            <w:shd w:val="clear" w:color="auto" w:fill="FFFFFF" w:themeFill="background1"/>
          </w:tcPr>
          <w:p w14:paraId="611D252D" w14:textId="77777777" w:rsidR="00BF4436" w:rsidRPr="00352F05" w:rsidRDefault="00BF4436" w:rsidP="00BF443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>Reg1B</w:t>
            </w:r>
          </w:p>
        </w:tc>
        <w:tc>
          <w:tcPr>
            <w:tcW w:w="1807" w:type="dxa"/>
            <w:shd w:val="clear" w:color="auto" w:fill="FFFFFF" w:themeFill="background1"/>
          </w:tcPr>
          <w:p w14:paraId="36282044" w14:textId="77777777" w:rsidR="00BF4436" w:rsidRPr="00352F05" w:rsidRDefault="00BF4436" w:rsidP="00BF44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>Continuous</w:t>
            </w:r>
          </w:p>
        </w:tc>
        <w:tc>
          <w:tcPr>
            <w:tcW w:w="2981" w:type="dxa"/>
            <w:shd w:val="clear" w:color="auto" w:fill="FFFFFF" w:themeFill="background1"/>
          </w:tcPr>
          <w:p w14:paraId="3C6AA047" w14:textId="77777777" w:rsidR="00BF4436" w:rsidRPr="00352F05" w:rsidRDefault="00BF4436" w:rsidP="00BF4436">
            <w:pP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>Marker of intestinal injury and repair</w:t>
            </w:r>
          </w:p>
        </w:tc>
      </w:tr>
      <w:tr w:rsidR="00BF4436" w:rsidRPr="00352F05" w14:paraId="2B3134B4" w14:textId="77777777" w:rsidTr="0083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vMerge/>
            <w:shd w:val="clear" w:color="auto" w:fill="FFFFFF" w:themeFill="background1"/>
          </w:tcPr>
          <w:p w14:paraId="768367FD" w14:textId="77777777" w:rsidR="00BF4436" w:rsidRPr="00352F05" w:rsidRDefault="00BF4436" w:rsidP="00BF4436">
            <w:pPr>
              <w:spacing w:after="0"/>
              <w:jc w:val="both"/>
              <w:rPr>
                <w:rFonts w:cstheme="minorHAnsi"/>
              </w:rPr>
            </w:pPr>
          </w:p>
        </w:tc>
        <w:tc>
          <w:tcPr>
            <w:tcW w:w="2603" w:type="dxa"/>
            <w:shd w:val="clear" w:color="auto" w:fill="FFFFFF" w:themeFill="background1"/>
          </w:tcPr>
          <w:p w14:paraId="2A393C8A" w14:textId="77777777" w:rsidR="00BF4436" w:rsidRPr="00352F05" w:rsidRDefault="00BF4436" w:rsidP="00BF44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>LAZ, WAZ, WLZ</w:t>
            </w:r>
          </w:p>
        </w:tc>
        <w:tc>
          <w:tcPr>
            <w:tcW w:w="1807" w:type="dxa"/>
            <w:shd w:val="clear" w:color="auto" w:fill="FFFFFF" w:themeFill="background1"/>
          </w:tcPr>
          <w:p w14:paraId="70D435B3" w14:textId="77777777" w:rsidR="00BF4436" w:rsidRPr="00352F05" w:rsidRDefault="00BF4436" w:rsidP="00BF443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>Continuous</w:t>
            </w:r>
          </w:p>
        </w:tc>
        <w:tc>
          <w:tcPr>
            <w:tcW w:w="2981" w:type="dxa"/>
            <w:shd w:val="clear" w:color="auto" w:fill="FFFFFF" w:themeFill="background1"/>
          </w:tcPr>
          <w:p w14:paraId="181CFD61" w14:textId="77777777" w:rsidR="00BF4436" w:rsidRPr="00352F05" w:rsidRDefault="00BF4436" w:rsidP="00BF4436">
            <w:pPr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>Indicators of nutritional status of children</w:t>
            </w:r>
          </w:p>
        </w:tc>
      </w:tr>
      <w:tr w:rsidR="00BF4436" w:rsidRPr="00352F05" w14:paraId="1AD488B7" w14:textId="77777777" w:rsidTr="00836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vMerge w:val="restart"/>
            <w:shd w:val="clear" w:color="auto" w:fill="FFFFFF" w:themeFill="background1"/>
          </w:tcPr>
          <w:p w14:paraId="19BF954A" w14:textId="77777777" w:rsidR="00BF4436" w:rsidRPr="00352F05" w:rsidRDefault="00BF4436" w:rsidP="00BF4436">
            <w:pPr>
              <w:spacing w:after="0"/>
              <w:rPr>
                <w:rFonts w:cstheme="minorHAnsi"/>
              </w:rPr>
            </w:pPr>
            <w:r w:rsidRPr="00352F05">
              <w:rPr>
                <w:rFonts w:cstheme="minorHAnsi"/>
              </w:rPr>
              <w:t xml:space="preserve">Covariates </w:t>
            </w:r>
          </w:p>
        </w:tc>
        <w:tc>
          <w:tcPr>
            <w:tcW w:w="2603" w:type="dxa"/>
            <w:shd w:val="clear" w:color="auto" w:fill="FFFFFF" w:themeFill="background1"/>
          </w:tcPr>
          <w:p w14:paraId="65CEFEB0" w14:textId="77777777" w:rsidR="00BF4436" w:rsidRPr="00352F05" w:rsidRDefault="00BF4436" w:rsidP="00BF443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>Treatment of drinking water</w:t>
            </w:r>
          </w:p>
        </w:tc>
        <w:tc>
          <w:tcPr>
            <w:tcW w:w="1807" w:type="dxa"/>
            <w:shd w:val="clear" w:color="auto" w:fill="FFFFFF" w:themeFill="background1"/>
          </w:tcPr>
          <w:p w14:paraId="510D98BA" w14:textId="77777777" w:rsidR="00BF4436" w:rsidRPr="00352F05" w:rsidRDefault="00BF4436" w:rsidP="00BF44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>Categorical</w:t>
            </w:r>
          </w:p>
        </w:tc>
        <w:tc>
          <w:tcPr>
            <w:tcW w:w="2981" w:type="dxa"/>
            <w:shd w:val="clear" w:color="auto" w:fill="FFFFFF" w:themeFill="background1"/>
          </w:tcPr>
          <w:p w14:paraId="11A8FBE7" w14:textId="77777777" w:rsidR="00BF4436" w:rsidRPr="00352F05" w:rsidRDefault="00BF4436" w:rsidP="00BF443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 xml:space="preserve">Whether treat drinking water or not </w:t>
            </w:r>
          </w:p>
        </w:tc>
      </w:tr>
      <w:tr w:rsidR="00BF4436" w:rsidRPr="00352F05" w14:paraId="105E0120" w14:textId="77777777" w:rsidTr="0083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vMerge/>
            <w:shd w:val="clear" w:color="auto" w:fill="FFFFFF" w:themeFill="background1"/>
          </w:tcPr>
          <w:p w14:paraId="668D8602" w14:textId="77777777" w:rsidR="00BF4436" w:rsidRPr="00352F05" w:rsidRDefault="00BF4436" w:rsidP="00BF4436">
            <w:pPr>
              <w:spacing w:after="0"/>
              <w:jc w:val="both"/>
              <w:rPr>
                <w:rFonts w:cstheme="minorHAnsi"/>
              </w:rPr>
            </w:pPr>
          </w:p>
        </w:tc>
        <w:tc>
          <w:tcPr>
            <w:tcW w:w="2603" w:type="dxa"/>
            <w:shd w:val="clear" w:color="auto" w:fill="FFFFFF" w:themeFill="background1"/>
          </w:tcPr>
          <w:p w14:paraId="5E5AD709" w14:textId="77777777" w:rsidR="00BF4436" w:rsidRPr="00352F05" w:rsidRDefault="00BF4436" w:rsidP="00BF443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>Source of drinking water</w:t>
            </w:r>
          </w:p>
        </w:tc>
        <w:tc>
          <w:tcPr>
            <w:tcW w:w="1807" w:type="dxa"/>
            <w:shd w:val="clear" w:color="auto" w:fill="FFFFFF" w:themeFill="background1"/>
          </w:tcPr>
          <w:p w14:paraId="5DF86C14" w14:textId="77777777" w:rsidR="00BF4436" w:rsidRPr="00352F05" w:rsidRDefault="00BF4436" w:rsidP="00BF443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>Categorical</w:t>
            </w:r>
          </w:p>
        </w:tc>
        <w:tc>
          <w:tcPr>
            <w:tcW w:w="2981" w:type="dxa"/>
            <w:shd w:val="clear" w:color="auto" w:fill="FFFFFF" w:themeFill="background1"/>
          </w:tcPr>
          <w:p w14:paraId="1E57261E" w14:textId="77777777" w:rsidR="00BF4436" w:rsidRPr="00352F05" w:rsidRDefault="00BF4436" w:rsidP="00BF443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 xml:space="preserve">Sources of drinking waters </w:t>
            </w:r>
          </w:p>
        </w:tc>
      </w:tr>
      <w:tr w:rsidR="00BF4436" w:rsidRPr="00352F05" w14:paraId="03A0A719" w14:textId="77777777" w:rsidTr="00836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vMerge/>
            <w:shd w:val="clear" w:color="auto" w:fill="FFFFFF" w:themeFill="background1"/>
          </w:tcPr>
          <w:p w14:paraId="015DF342" w14:textId="77777777" w:rsidR="00BF4436" w:rsidRPr="00352F05" w:rsidRDefault="00BF4436" w:rsidP="00BF4436">
            <w:pPr>
              <w:spacing w:after="0"/>
              <w:jc w:val="both"/>
              <w:rPr>
                <w:rFonts w:cstheme="minorHAnsi"/>
              </w:rPr>
            </w:pPr>
          </w:p>
        </w:tc>
        <w:tc>
          <w:tcPr>
            <w:tcW w:w="2603" w:type="dxa"/>
            <w:shd w:val="clear" w:color="auto" w:fill="FFFFFF" w:themeFill="background1"/>
          </w:tcPr>
          <w:p w14:paraId="0C49DB29" w14:textId="77777777" w:rsidR="00BF4436" w:rsidRPr="00352F05" w:rsidRDefault="00BF4436" w:rsidP="00BF443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>Source of cooking water</w:t>
            </w:r>
          </w:p>
        </w:tc>
        <w:tc>
          <w:tcPr>
            <w:tcW w:w="1807" w:type="dxa"/>
            <w:shd w:val="clear" w:color="auto" w:fill="FFFFFF" w:themeFill="background1"/>
          </w:tcPr>
          <w:p w14:paraId="08695F82" w14:textId="77777777" w:rsidR="00BF4436" w:rsidRPr="00352F05" w:rsidRDefault="00BF4436" w:rsidP="00BF44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>Categorical</w:t>
            </w:r>
          </w:p>
        </w:tc>
        <w:tc>
          <w:tcPr>
            <w:tcW w:w="2981" w:type="dxa"/>
            <w:shd w:val="clear" w:color="auto" w:fill="FFFFFF" w:themeFill="background1"/>
          </w:tcPr>
          <w:p w14:paraId="4D81B244" w14:textId="77777777" w:rsidR="00BF4436" w:rsidRPr="00352F05" w:rsidRDefault="00BF4436" w:rsidP="00BF443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 xml:space="preserve">Sources of cooking water </w:t>
            </w:r>
          </w:p>
        </w:tc>
      </w:tr>
      <w:tr w:rsidR="00BF4436" w:rsidRPr="00352F05" w14:paraId="78349809" w14:textId="77777777" w:rsidTr="0083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vMerge/>
            <w:shd w:val="clear" w:color="auto" w:fill="FFFFFF" w:themeFill="background1"/>
          </w:tcPr>
          <w:p w14:paraId="45371158" w14:textId="77777777" w:rsidR="00BF4436" w:rsidRPr="00352F05" w:rsidRDefault="00BF4436" w:rsidP="00BF4436">
            <w:pPr>
              <w:spacing w:after="0"/>
              <w:jc w:val="both"/>
              <w:rPr>
                <w:rFonts w:cstheme="minorHAnsi"/>
              </w:rPr>
            </w:pPr>
          </w:p>
        </w:tc>
        <w:tc>
          <w:tcPr>
            <w:tcW w:w="2603" w:type="dxa"/>
            <w:shd w:val="clear" w:color="auto" w:fill="FFFFFF" w:themeFill="background1"/>
          </w:tcPr>
          <w:p w14:paraId="6CA13DB3" w14:textId="77777777" w:rsidR="00BF4436" w:rsidRPr="00352F05" w:rsidRDefault="00BF4436" w:rsidP="00BF443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>Hand washing practice after toilet</w:t>
            </w:r>
          </w:p>
        </w:tc>
        <w:tc>
          <w:tcPr>
            <w:tcW w:w="1807" w:type="dxa"/>
            <w:shd w:val="clear" w:color="auto" w:fill="FFFFFF" w:themeFill="background1"/>
          </w:tcPr>
          <w:p w14:paraId="00C8E8FA" w14:textId="77777777" w:rsidR="00BF4436" w:rsidRPr="00352F05" w:rsidRDefault="00BF4436" w:rsidP="00BF443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>Categorical</w:t>
            </w:r>
          </w:p>
        </w:tc>
        <w:tc>
          <w:tcPr>
            <w:tcW w:w="2981" w:type="dxa"/>
            <w:shd w:val="clear" w:color="auto" w:fill="FFFFFF" w:themeFill="background1"/>
          </w:tcPr>
          <w:p w14:paraId="369E767E" w14:textId="77777777" w:rsidR="00BF4436" w:rsidRPr="00352F05" w:rsidRDefault="00BF4436" w:rsidP="00BF443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 xml:space="preserve">Always wash their hands after toilet or not </w:t>
            </w:r>
          </w:p>
        </w:tc>
      </w:tr>
      <w:tr w:rsidR="00BF4436" w:rsidRPr="00352F05" w14:paraId="18E9522E" w14:textId="77777777" w:rsidTr="00836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vMerge/>
            <w:shd w:val="clear" w:color="auto" w:fill="FFFFFF" w:themeFill="background1"/>
          </w:tcPr>
          <w:p w14:paraId="14B99BE4" w14:textId="77777777" w:rsidR="00BF4436" w:rsidRPr="00352F05" w:rsidRDefault="00BF4436" w:rsidP="00BF4436">
            <w:pPr>
              <w:spacing w:after="0"/>
              <w:jc w:val="both"/>
              <w:rPr>
                <w:rFonts w:cstheme="minorHAnsi"/>
              </w:rPr>
            </w:pPr>
          </w:p>
        </w:tc>
        <w:tc>
          <w:tcPr>
            <w:tcW w:w="2603" w:type="dxa"/>
            <w:shd w:val="clear" w:color="auto" w:fill="FFFFFF" w:themeFill="background1"/>
          </w:tcPr>
          <w:p w14:paraId="2F9E2ECE" w14:textId="77777777" w:rsidR="00BF4436" w:rsidRPr="00352F05" w:rsidRDefault="00BF4436" w:rsidP="00BF443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>Hand washing practice after child defecation</w:t>
            </w:r>
          </w:p>
        </w:tc>
        <w:tc>
          <w:tcPr>
            <w:tcW w:w="1807" w:type="dxa"/>
            <w:shd w:val="clear" w:color="auto" w:fill="FFFFFF" w:themeFill="background1"/>
          </w:tcPr>
          <w:p w14:paraId="6276586B" w14:textId="77777777" w:rsidR="00BF4436" w:rsidRPr="00352F05" w:rsidRDefault="00BF4436" w:rsidP="00BF44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>Categorical</w:t>
            </w:r>
          </w:p>
        </w:tc>
        <w:tc>
          <w:tcPr>
            <w:tcW w:w="2981" w:type="dxa"/>
            <w:shd w:val="clear" w:color="auto" w:fill="FFFFFF" w:themeFill="background1"/>
          </w:tcPr>
          <w:p w14:paraId="712AFAED" w14:textId="77777777" w:rsidR="00BF4436" w:rsidRPr="00352F05" w:rsidRDefault="00BF4436" w:rsidP="00BF443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>Always wash their hands after helping the child to defecate or not</w:t>
            </w:r>
          </w:p>
        </w:tc>
      </w:tr>
      <w:tr w:rsidR="00BF4436" w:rsidRPr="00352F05" w14:paraId="701F066F" w14:textId="77777777" w:rsidTr="0083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vMerge/>
            <w:shd w:val="clear" w:color="auto" w:fill="FFFFFF" w:themeFill="background1"/>
          </w:tcPr>
          <w:p w14:paraId="4A0280C2" w14:textId="77777777" w:rsidR="00BF4436" w:rsidRPr="00352F05" w:rsidRDefault="00BF4436" w:rsidP="00BF4436">
            <w:pPr>
              <w:spacing w:after="0"/>
              <w:jc w:val="both"/>
              <w:rPr>
                <w:rFonts w:cstheme="minorHAnsi"/>
              </w:rPr>
            </w:pPr>
          </w:p>
        </w:tc>
        <w:tc>
          <w:tcPr>
            <w:tcW w:w="2603" w:type="dxa"/>
            <w:shd w:val="clear" w:color="auto" w:fill="FFFFFF" w:themeFill="background1"/>
          </w:tcPr>
          <w:p w14:paraId="5D126858" w14:textId="77777777" w:rsidR="00BF4436" w:rsidRPr="00352F05" w:rsidRDefault="00BF4436" w:rsidP="00BF443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>Hand washing practice before cooking</w:t>
            </w:r>
          </w:p>
        </w:tc>
        <w:tc>
          <w:tcPr>
            <w:tcW w:w="1807" w:type="dxa"/>
            <w:shd w:val="clear" w:color="auto" w:fill="FFFFFF" w:themeFill="background1"/>
          </w:tcPr>
          <w:p w14:paraId="2639D7F4" w14:textId="77777777" w:rsidR="00BF4436" w:rsidRPr="00352F05" w:rsidRDefault="00BF4436" w:rsidP="00BF443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>Categorical</w:t>
            </w:r>
          </w:p>
        </w:tc>
        <w:tc>
          <w:tcPr>
            <w:tcW w:w="2981" w:type="dxa"/>
            <w:shd w:val="clear" w:color="auto" w:fill="FFFFFF" w:themeFill="background1"/>
          </w:tcPr>
          <w:p w14:paraId="141E7945" w14:textId="77777777" w:rsidR="00BF4436" w:rsidRPr="00352F05" w:rsidRDefault="00BF4436" w:rsidP="00BF443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>Always wash their hands before cooking or not</w:t>
            </w:r>
          </w:p>
        </w:tc>
      </w:tr>
      <w:tr w:rsidR="00BF4436" w:rsidRPr="00352F05" w14:paraId="62D1B260" w14:textId="77777777" w:rsidTr="00836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vMerge/>
            <w:shd w:val="clear" w:color="auto" w:fill="FFFFFF" w:themeFill="background1"/>
          </w:tcPr>
          <w:p w14:paraId="7146BD44" w14:textId="77777777" w:rsidR="00BF4436" w:rsidRPr="00352F05" w:rsidRDefault="00BF4436" w:rsidP="00BF4436">
            <w:pPr>
              <w:spacing w:after="0"/>
              <w:jc w:val="both"/>
              <w:rPr>
                <w:rFonts w:cstheme="minorHAnsi"/>
              </w:rPr>
            </w:pPr>
          </w:p>
        </w:tc>
        <w:tc>
          <w:tcPr>
            <w:tcW w:w="2603" w:type="dxa"/>
            <w:shd w:val="clear" w:color="auto" w:fill="FFFFFF" w:themeFill="background1"/>
          </w:tcPr>
          <w:p w14:paraId="41D7DE1A" w14:textId="77777777" w:rsidR="00BF4436" w:rsidRPr="00352F05" w:rsidRDefault="00BF4436" w:rsidP="00BF443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>Crowded living conditions</w:t>
            </w:r>
          </w:p>
        </w:tc>
        <w:tc>
          <w:tcPr>
            <w:tcW w:w="1807" w:type="dxa"/>
            <w:shd w:val="clear" w:color="auto" w:fill="FFFFFF" w:themeFill="background1"/>
          </w:tcPr>
          <w:p w14:paraId="117063CA" w14:textId="77777777" w:rsidR="00BF4436" w:rsidRPr="00352F05" w:rsidRDefault="00BF4436" w:rsidP="00BF44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>Categorical</w:t>
            </w:r>
          </w:p>
        </w:tc>
        <w:tc>
          <w:tcPr>
            <w:tcW w:w="2981" w:type="dxa"/>
            <w:shd w:val="clear" w:color="auto" w:fill="FFFFFF" w:themeFill="background1"/>
          </w:tcPr>
          <w:p w14:paraId="1FB0F5C8" w14:textId="77777777" w:rsidR="00BF4436" w:rsidRPr="00352F05" w:rsidRDefault="00BF4436" w:rsidP="00BF443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 w:rsidRPr="00352F05">
              <w:rPr>
                <w:rFonts w:cstheme="minorHAnsi"/>
              </w:rPr>
              <w:t xml:space="preserve">ore than 4 people sleep in a </w:t>
            </w:r>
            <w:r>
              <w:rPr>
                <w:rFonts w:cstheme="minorHAnsi"/>
              </w:rPr>
              <w:t xml:space="preserve">single </w:t>
            </w:r>
            <w:r w:rsidRPr="00352F05">
              <w:rPr>
                <w:rFonts w:cstheme="minorHAnsi"/>
              </w:rPr>
              <w:t xml:space="preserve">room or not </w:t>
            </w:r>
          </w:p>
        </w:tc>
      </w:tr>
      <w:tr w:rsidR="00BF4436" w:rsidRPr="00352F05" w14:paraId="6FB080EE" w14:textId="77777777" w:rsidTr="0083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vMerge/>
            <w:shd w:val="clear" w:color="auto" w:fill="FFFFFF" w:themeFill="background1"/>
          </w:tcPr>
          <w:p w14:paraId="21B4F9F9" w14:textId="77777777" w:rsidR="00BF4436" w:rsidRPr="00352F05" w:rsidRDefault="00BF4436" w:rsidP="00BF4436">
            <w:pPr>
              <w:spacing w:after="0"/>
              <w:jc w:val="both"/>
              <w:rPr>
                <w:rFonts w:cstheme="minorHAnsi"/>
              </w:rPr>
            </w:pPr>
          </w:p>
        </w:tc>
        <w:tc>
          <w:tcPr>
            <w:tcW w:w="2603" w:type="dxa"/>
            <w:shd w:val="clear" w:color="auto" w:fill="FFFFFF" w:themeFill="background1"/>
          </w:tcPr>
          <w:p w14:paraId="36E68AEB" w14:textId="77777777" w:rsidR="00BF4436" w:rsidRPr="00352F05" w:rsidRDefault="00BF4436" w:rsidP="00BF443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>Separate space for kitchen</w:t>
            </w:r>
          </w:p>
        </w:tc>
        <w:tc>
          <w:tcPr>
            <w:tcW w:w="1807" w:type="dxa"/>
            <w:shd w:val="clear" w:color="auto" w:fill="FFFFFF" w:themeFill="background1"/>
          </w:tcPr>
          <w:p w14:paraId="456C1B75" w14:textId="77777777" w:rsidR="00BF4436" w:rsidRPr="00352F05" w:rsidRDefault="00BF4436" w:rsidP="00BF443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>Categorical</w:t>
            </w:r>
          </w:p>
        </w:tc>
        <w:tc>
          <w:tcPr>
            <w:tcW w:w="2981" w:type="dxa"/>
            <w:shd w:val="clear" w:color="auto" w:fill="FFFFFF" w:themeFill="background1"/>
          </w:tcPr>
          <w:p w14:paraId="5F663949" w14:textId="77777777" w:rsidR="00BF4436" w:rsidRPr="00352F05" w:rsidRDefault="00BF4436" w:rsidP="00BF443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 xml:space="preserve">Having separate space for kitchen or not </w:t>
            </w:r>
          </w:p>
        </w:tc>
      </w:tr>
      <w:tr w:rsidR="00BF4436" w:rsidRPr="00352F05" w14:paraId="41813A7D" w14:textId="77777777" w:rsidTr="00836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vMerge/>
            <w:shd w:val="clear" w:color="auto" w:fill="FFFFFF" w:themeFill="background1"/>
          </w:tcPr>
          <w:p w14:paraId="614F1B60" w14:textId="77777777" w:rsidR="00BF4436" w:rsidRPr="00352F05" w:rsidRDefault="00BF4436" w:rsidP="00BF4436">
            <w:pPr>
              <w:spacing w:after="0"/>
              <w:jc w:val="both"/>
              <w:rPr>
                <w:rFonts w:cstheme="minorHAnsi"/>
              </w:rPr>
            </w:pPr>
          </w:p>
        </w:tc>
        <w:tc>
          <w:tcPr>
            <w:tcW w:w="2603" w:type="dxa"/>
            <w:shd w:val="clear" w:color="auto" w:fill="FFFFFF" w:themeFill="background1"/>
          </w:tcPr>
          <w:p w14:paraId="32DA27E3" w14:textId="77777777" w:rsidR="00BF4436" w:rsidRPr="00352F05" w:rsidRDefault="00BF4436" w:rsidP="00BF443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>Exposure to domestic animals</w:t>
            </w:r>
          </w:p>
        </w:tc>
        <w:tc>
          <w:tcPr>
            <w:tcW w:w="1807" w:type="dxa"/>
            <w:shd w:val="clear" w:color="auto" w:fill="FFFFFF" w:themeFill="background1"/>
          </w:tcPr>
          <w:p w14:paraId="76390C86" w14:textId="77777777" w:rsidR="00BF4436" w:rsidRPr="00352F05" w:rsidRDefault="00BF4436" w:rsidP="00BF44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>Categorical</w:t>
            </w:r>
          </w:p>
        </w:tc>
        <w:tc>
          <w:tcPr>
            <w:tcW w:w="2981" w:type="dxa"/>
            <w:shd w:val="clear" w:color="auto" w:fill="FFFFFF" w:themeFill="background1"/>
          </w:tcPr>
          <w:p w14:paraId="05A26173" w14:textId="77777777" w:rsidR="00BF4436" w:rsidRPr="00352F05" w:rsidRDefault="00BF4436" w:rsidP="00BF443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 xml:space="preserve">Whether exposed to animals in households or not </w:t>
            </w:r>
          </w:p>
        </w:tc>
      </w:tr>
      <w:tr w:rsidR="00BF4436" w:rsidRPr="00352F05" w14:paraId="2F855168" w14:textId="77777777" w:rsidTr="0083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vMerge/>
            <w:shd w:val="clear" w:color="auto" w:fill="FFFFFF" w:themeFill="background1"/>
          </w:tcPr>
          <w:p w14:paraId="15ADB2B7" w14:textId="77777777" w:rsidR="00BF4436" w:rsidRPr="00352F05" w:rsidRDefault="00BF4436" w:rsidP="00BF4436">
            <w:pPr>
              <w:spacing w:after="0"/>
              <w:jc w:val="both"/>
              <w:rPr>
                <w:rFonts w:cstheme="minorHAnsi"/>
              </w:rPr>
            </w:pPr>
          </w:p>
        </w:tc>
        <w:tc>
          <w:tcPr>
            <w:tcW w:w="2603" w:type="dxa"/>
            <w:shd w:val="clear" w:color="auto" w:fill="FFFFFF" w:themeFill="background1"/>
          </w:tcPr>
          <w:p w14:paraId="43ADE023" w14:textId="77777777" w:rsidR="00BF4436" w:rsidRPr="00352F05" w:rsidRDefault="00BF4436" w:rsidP="00BF443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>Mother received education</w:t>
            </w:r>
          </w:p>
        </w:tc>
        <w:tc>
          <w:tcPr>
            <w:tcW w:w="1807" w:type="dxa"/>
            <w:shd w:val="clear" w:color="auto" w:fill="FFFFFF" w:themeFill="background1"/>
          </w:tcPr>
          <w:p w14:paraId="007C6766" w14:textId="77777777" w:rsidR="00BF4436" w:rsidRPr="00352F05" w:rsidRDefault="00BF4436" w:rsidP="00BF443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>Categorical</w:t>
            </w:r>
          </w:p>
        </w:tc>
        <w:tc>
          <w:tcPr>
            <w:tcW w:w="2981" w:type="dxa"/>
            <w:shd w:val="clear" w:color="auto" w:fill="FFFFFF" w:themeFill="background1"/>
          </w:tcPr>
          <w:p w14:paraId="3F976EE0" w14:textId="77777777" w:rsidR="00BF4436" w:rsidRPr="00352F05" w:rsidRDefault="00BF4436" w:rsidP="00BF443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 xml:space="preserve">Mother received formal education or not </w:t>
            </w:r>
          </w:p>
        </w:tc>
      </w:tr>
      <w:tr w:rsidR="00BF4436" w:rsidRPr="00352F05" w14:paraId="2374EB1F" w14:textId="77777777" w:rsidTr="0083649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vMerge/>
            <w:shd w:val="clear" w:color="auto" w:fill="FFFFFF" w:themeFill="background1"/>
          </w:tcPr>
          <w:p w14:paraId="2890D368" w14:textId="77777777" w:rsidR="00BF4436" w:rsidRPr="00352F05" w:rsidRDefault="00BF4436" w:rsidP="00BF4436">
            <w:pPr>
              <w:spacing w:after="0"/>
              <w:jc w:val="both"/>
              <w:rPr>
                <w:rFonts w:cstheme="minorHAnsi"/>
              </w:rPr>
            </w:pPr>
          </w:p>
        </w:tc>
        <w:tc>
          <w:tcPr>
            <w:tcW w:w="2603" w:type="dxa"/>
            <w:shd w:val="clear" w:color="auto" w:fill="FFFFFF" w:themeFill="background1"/>
          </w:tcPr>
          <w:p w14:paraId="570B0157" w14:textId="77777777" w:rsidR="00BF4436" w:rsidRPr="00352F05" w:rsidRDefault="00BF4436" w:rsidP="00BF443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 xml:space="preserve">Household head received education </w:t>
            </w:r>
          </w:p>
        </w:tc>
        <w:tc>
          <w:tcPr>
            <w:tcW w:w="1807" w:type="dxa"/>
            <w:shd w:val="clear" w:color="auto" w:fill="FFFFFF" w:themeFill="background1"/>
          </w:tcPr>
          <w:p w14:paraId="5C3F4829" w14:textId="77777777" w:rsidR="00BF4436" w:rsidRPr="00352F05" w:rsidRDefault="00BF4436" w:rsidP="00BF4436">
            <w:pPr>
              <w:spacing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>Categorical</w:t>
            </w:r>
          </w:p>
        </w:tc>
        <w:tc>
          <w:tcPr>
            <w:tcW w:w="2981" w:type="dxa"/>
            <w:shd w:val="clear" w:color="auto" w:fill="FFFFFF" w:themeFill="background1"/>
          </w:tcPr>
          <w:p w14:paraId="02C039C5" w14:textId="77777777" w:rsidR="00BF4436" w:rsidRPr="00352F05" w:rsidRDefault="00BF4436" w:rsidP="00BF4436">
            <w:pPr>
              <w:spacing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>Household head received formal education or not</w:t>
            </w:r>
          </w:p>
        </w:tc>
      </w:tr>
      <w:tr w:rsidR="00BF4436" w:rsidRPr="00352F05" w14:paraId="12D66617" w14:textId="77777777" w:rsidTr="0083649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85" w:type="dxa"/>
            <w:vMerge/>
            <w:shd w:val="clear" w:color="auto" w:fill="FFFFFF" w:themeFill="background1"/>
          </w:tcPr>
          <w:p w14:paraId="576CD2B6" w14:textId="77777777" w:rsidR="00BF4436" w:rsidRPr="00352F05" w:rsidRDefault="00BF4436" w:rsidP="00BF4436">
            <w:pPr>
              <w:spacing w:after="0"/>
              <w:jc w:val="both"/>
              <w:rPr>
                <w:rFonts w:cstheme="minorHAnsi"/>
              </w:rPr>
            </w:pPr>
          </w:p>
        </w:tc>
        <w:tc>
          <w:tcPr>
            <w:tcW w:w="2603" w:type="dxa"/>
            <w:shd w:val="clear" w:color="auto" w:fill="FFFFFF" w:themeFill="background1"/>
          </w:tcPr>
          <w:p w14:paraId="04DC87C8" w14:textId="77777777" w:rsidR="00BF4436" w:rsidRPr="00352F05" w:rsidRDefault="00BF4436" w:rsidP="00BF443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>CRP, AGP</w:t>
            </w:r>
          </w:p>
        </w:tc>
        <w:tc>
          <w:tcPr>
            <w:tcW w:w="1807" w:type="dxa"/>
            <w:shd w:val="clear" w:color="auto" w:fill="FFFFFF" w:themeFill="background1"/>
          </w:tcPr>
          <w:p w14:paraId="1B51BA35" w14:textId="77777777" w:rsidR="00BF4436" w:rsidRPr="00352F05" w:rsidRDefault="00BF4436" w:rsidP="00BF4436">
            <w:pPr>
              <w:spacing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>Continuous</w:t>
            </w:r>
          </w:p>
        </w:tc>
        <w:tc>
          <w:tcPr>
            <w:tcW w:w="2981" w:type="dxa"/>
            <w:shd w:val="clear" w:color="auto" w:fill="FFFFFF" w:themeFill="background1"/>
          </w:tcPr>
          <w:p w14:paraId="29613FB9" w14:textId="77777777" w:rsidR="00BF4436" w:rsidRPr="00352F05" w:rsidRDefault="00BF4436" w:rsidP="00BF4436">
            <w:pPr>
              <w:spacing w:after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</w:rPr>
            </w:pPr>
            <w:r w:rsidRPr="00352F05">
              <w:rPr>
                <w:rFonts w:cstheme="minorHAnsi"/>
              </w:rPr>
              <w:t xml:space="preserve">Markers of systemic inflammation </w:t>
            </w:r>
          </w:p>
        </w:tc>
      </w:tr>
    </w:tbl>
    <w:p w14:paraId="124C71ED" w14:textId="77777777" w:rsidR="00973CE8" w:rsidRDefault="00973CE8" w:rsidP="00637646">
      <w:pPr>
        <w:spacing w:before="240" w:after="0" w:line="240" w:lineRule="auto"/>
      </w:pPr>
    </w:p>
    <w:sectPr w:rsidR="00973CE8" w:rsidSect="005D4490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22B905" w14:textId="77777777" w:rsidR="002521D7" w:rsidRDefault="002521D7">
      <w:pPr>
        <w:spacing w:after="0" w:line="240" w:lineRule="auto"/>
      </w:pPr>
      <w:r>
        <w:separator/>
      </w:r>
    </w:p>
  </w:endnote>
  <w:endnote w:type="continuationSeparator" w:id="0">
    <w:p w14:paraId="4F7C9683" w14:textId="77777777" w:rsidR="002521D7" w:rsidRDefault="002521D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539667659"/>
      <w:docPartObj>
        <w:docPartGallery w:val="Page Numbers (Bottom of Page)"/>
        <w:docPartUnique/>
      </w:docPartObj>
    </w:sdtPr>
    <w:sdtEndPr/>
    <w:sdtContent>
      <w:p w14:paraId="32BE7196" w14:textId="77777777" w:rsidR="00D5628C" w:rsidRDefault="00BF443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4F185EDC" w14:textId="77777777" w:rsidR="00D5628C" w:rsidRDefault="002521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F2E74F" w14:textId="77777777" w:rsidR="002521D7" w:rsidRDefault="002521D7">
      <w:pPr>
        <w:spacing w:after="0" w:line="240" w:lineRule="auto"/>
      </w:pPr>
      <w:r>
        <w:separator/>
      </w:r>
    </w:p>
  </w:footnote>
  <w:footnote w:type="continuationSeparator" w:id="0">
    <w:p w14:paraId="243BE39D" w14:textId="77777777" w:rsidR="002521D7" w:rsidRDefault="002521D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C713E0" w14:textId="77777777" w:rsidR="00D5628C" w:rsidRDefault="00BF4436">
    <w:pPr>
      <w:pStyle w:val="Header"/>
    </w:pPr>
    <w:r w:rsidRPr="00653FD3">
      <w:rPr>
        <w:i/>
      </w:rPr>
      <w:t>Helicobacter pylori</w:t>
    </w:r>
    <w:r w:rsidRPr="004F50A9">
      <w:t>, EED and Growth in Children</w:t>
    </w:r>
  </w:p>
  <w:p w14:paraId="5D524C5E" w14:textId="77777777" w:rsidR="00D5628C" w:rsidRDefault="002521D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2B2C3D"/>
    <w:multiLevelType w:val="hybridMultilevel"/>
    <w:tmpl w:val="1494E520"/>
    <w:lvl w:ilvl="0" w:tplc="7D32595C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52E3B65"/>
    <w:multiLevelType w:val="hybridMultilevel"/>
    <w:tmpl w:val="636EE6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C75134"/>
    <w:multiLevelType w:val="hybridMultilevel"/>
    <w:tmpl w:val="00CCEC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A3E10B4"/>
    <w:multiLevelType w:val="hybridMultilevel"/>
    <w:tmpl w:val="2B3291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E025A69"/>
    <w:multiLevelType w:val="hybridMultilevel"/>
    <w:tmpl w:val="62EA3D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41C0"/>
    <w:rsid w:val="000039E7"/>
    <w:rsid w:val="002521D7"/>
    <w:rsid w:val="00423D9E"/>
    <w:rsid w:val="00637646"/>
    <w:rsid w:val="00973CE8"/>
    <w:rsid w:val="00BB41C0"/>
    <w:rsid w:val="00BF4436"/>
    <w:rsid w:val="00CE3466"/>
    <w:rsid w:val="00CF6FA1"/>
    <w:rsid w:val="00E96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718A5A"/>
  <w15:chartTrackingRefBased/>
  <w15:docId w15:val="{7BF8EEE9-076C-4251-82FE-2C9141E35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BF4436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F4436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F443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F443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F443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F4436"/>
    <w:rPr>
      <w:rFonts w:ascii="Calibri" w:hAnsi="Calibri" w:cs="Calibri"/>
      <w:noProof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F44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43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BF44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BF4436"/>
    <w:rPr>
      <w:color w:val="0563C1" w:themeColor="hyperlink"/>
      <w:u w:val="single"/>
    </w:rPr>
  </w:style>
  <w:style w:type="character" w:customStyle="1" w:styleId="5yl5">
    <w:name w:val="_5yl5"/>
    <w:basedOn w:val="DefaultParagraphFont"/>
    <w:rsid w:val="00BF4436"/>
  </w:style>
  <w:style w:type="paragraph" w:styleId="Header">
    <w:name w:val="header"/>
    <w:basedOn w:val="Normal"/>
    <w:link w:val="HeaderChar"/>
    <w:uiPriority w:val="99"/>
    <w:unhideWhenUsed/>
    <w:rsid w:val="00BF44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4436"/>
  </w:style>
  <w:style w:type="paragraph" w:styleId="Footer">
    <w:name w:val="footer"/>
    <w:basedOn w:val="Normal"/>
    <w:link w:val="FooterChar"/>
    <w:uiPriority w:val="99"/>
    <w:unhideWhenUsed/>
    <w:rsid w:val="00BF44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4436"/>
  </w:style>
  <w:style w:type="table" w:customStyle="1" w:styleId="LightShading1">
    <w:name w:val="Light Shading1"/>
    <w:basedOn w:val="TableNormal"/>
    <w:uiPriority w:val="60"/>
    <w:rsid w:val="00BF443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BF44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BF44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BF4436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BF4436"/>
  </w:style>
  <w:style w:type="character" w:styleId="CommentReference">
    <w:name w:val="annotation reference"/>
    <w:basedOn w:val="DefaultParagraphFont"/>
    <w:uiPriority w:val="99"/>
    <w:semiHidden/>
    <w:unhideWhenUsed/>
    <w:rsid w:val="00BF44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F44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F44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F44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F4436"/>
    <w:rPr>
      <w:b/>
      <w:bCs/>
      <w:sz w:val="20"/>
      <w:szCs w:val="20"/>
    </w:rPr>
  </w:style>
  <w:style w:type="table" w:styleId="MediumList1-Accent6">
    <w:name w:val="Medium List 1 Accent 6"/>
    <w:basedOn w:val="TableNormal"/>
    <w:uiPriority w:val="65"/>
    <w:rsid w:val="00BF4436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3</Words>
  <Characters>1443</Characters>
  <Application>Microsoft Office Word</Application>
  <DocSecurity>0</DocSecurity>
  <Lines>12</Lines>
  <Paragraphs>3</Paragraphs>
  <ScaleCrop>false</ScaleCrop>
  <Company/>
  <LinksUpToDate>false</LinksUpToDate>
  <CharactersWithSpaces>1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im</dc:creator>
  <cp:keywords/>
  <dc:description/>
  <cp:lastModifiedBy>Fahim</cp:lastModifiedBy>
  <cp:revision>7</cp:revision>
  <dcterms:created xsi:type="dcterms:W3CDTF">2019-10-08T16:14:00Z</dcterms:created>
  <dcterms:modified xsi:type="dcterms:W3CDTF">2019-10-08T17:32:00Z</dcterms:modified>
</cp:coreProperties>
</file>